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9BA" w:rsidRPr="00BB79BA" w:rsidRDefault="00BB79BA" w:rsidP="00BB79BA">
      <w:pPr>
        <w:spacing w:after="160" w:line="240" w:lineRule="auto"/>
        <w:contextualSpacing/>
        <w:jc w:val="center"/>
        <w:outlineLvl w:val="0"/>
        <w:rPr>
          <w:rFonts w:ascii="Times New Roman" w:eastAsia="Times New Roman" w:hAnsi="Times New Roman" w:cs="Times New Roman"/>
          <w:b/>
          <w:spacing w:val="5"/>
          <w:sz w:val="24"/>
          <w:szCs w:val="24"/>
          <w:lang w:val="en-US"/>
        </w:rPr>
      </w:pPr>
      <w:r w:rsidRPr="00BB79BA">
        <w:rPr>
          <w:rFonts w:ascii="Times New Roman" w:eastAsia="Times New Roman" w:hAnsi="Times New Roman" w:cs="Times New Roman"/>
          <w:b/>
          <w:spacing w:val="5"/>
          <w:sz w:val="24"/>
          <w:szCs w:val="24"/>
          <w:lang w:val="en-US"/>
        </w:rPr>
        <w:t>Table S5. Strains used in this study</w:t>
      </w:r>
    </w:p>
    <w:p w:rsidR="00BB79BA" w:rsidRPr="00BB79BA" w:rsidRDefault="00BB79BA" w:rsidP="00BB79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101"/>
        <w:gridCol w:w="6520"/>
        <w:gridCol w:w="895"/>
      </w:tblGrid>
      <w:tr w:rsidR="00BB79BA" w:rsidRPr="00BB79BA" w:rsidTr="00941A52">
        <w:trPr>
          <w:trHeight w:val="432"/>
        </w:trPr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train</w:t>
            </w:r>
          </w:p>
        </w:tc>
        <w:tc>
          <w:tcPr>
            <w:tcW w:w="6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Genotype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ource</w:t>
            </w:r>
          </w:p>
        </w:tc>
      </w:tr>
      <w:tr w:rsidR="00BB79BA" w:rsidRPr="00BB79BA" w:rsidTr="00941A52">
        <w:trPr>
          <w:trHeight w:val="815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C147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gramStart"/>
            <w:r w:rsidRPr="00BB79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h</w:t>
            </w:r>
            <w:proofErr w:type="gramEnd"/>
            <w:r w:rsidRPr="00BB79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?</w:t>
            </w:r>
          </w:p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leu1Δ::Pcdc13::cdc13-L-cdc2::cdc13 3'UTR::ura4+ cdc13Δ::natMX6 ura4-D18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his study</w:t>
            </w:r>
          </w:p>
        </w:tc>
      </w:tr>
      <w:tr w:rsidR="00BB79BA" w:rsidRPr="00BB79BA" w:rsidTr="00941A52">
        <w:trPr>
          <w:trHeight w:val="86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C235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h+</w:t>
            </w:r>
          </w:p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leu1Δ::Pcdc13::cdc13-L-cdc2::cdc13 3'UTR::ura4+ cdc2Δ::kanMX6 cdc13Δ::natMX6 cig1Δ::ura4+ cig2Δ::ura4+ puc1Δ::ura4+ ura4-D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7]</w:t>
            </w:r>
          </w:p>
        </w:tc>
      </w:tr>
      <w:tr w:rsidR="00BB79BA" w:rsidRPr="00BB79BA" w:rsidTr="00941A52">
        <w:trPr>
          <w:trHeight w:val="84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C276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h+</w:t>
            </w:r>
          </w:p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leu1Δ::Pcdc13::cdc13-L-cdc2AF::cdc13 3'UTR::ura4+ cdc2Δ::kanMX6 cdc13Δ::natMX6 cig1Δ::ura4+ cig2Δ::ura4+ puc1Δ::ura4+ ura4-D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7]</w:t>
            </w:r>
          </w:p>
        </w:tc>
      </w:tr>
      <w:tr w:rsidR="00BB79BA" w:rsidRPr="00BB79BA" w:rsidTr="00941A52">
        <w:trPr>
          <w:trHeight w:val="1129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C318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h+</w:t>
            </w:r>
          </w:p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leu1Δ::Pcdc13::cdc13-L-cdc2::cdc13 3'UTR::ura4+ cdc2Δ::kanMX6 cdc13Δ::natMX6 cig1Δ::ura4+ cig2Δ::ura4+ puc1Δ::ura4+ rum1Δ::hphMX6 ura4-D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7]</w:t>
            </w:r>
          </w:p>
        </w:tc>
      </w:tr>
      <w:tr w:rsidR="00BB79BA" w:rsidRPr="00BB79BA" w:rsidTr="00941A52">
        <w:trPr>
          <w:trHeight w:val="114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C358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h+</w:t>
            </w:r>
          </w:p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leu1Δ::Pcdc13::cdc13-L-cdc2::cdc13 3'UTR::ura4+ cdc2Δ::kanMX6 cdc13Δ::natMX6 cig1Δ::ura4+ cig2Δ::ura4+ puc1Δ::ura4+ wee1Δ::ura4+ mik1Δ::leu2 ura4-D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7]</w:t>
            </w:r>
          </w:p>
        </w:tc>
      </w:tr>
      <w:tr w:rsidR="00BB79BA" w:rsidRPr="00BB79BA" w:rsidTr="00941A52">
        <w:trPr>
          <w:trHeight w:val="70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C365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h-</w:t>
            </w:r>
          </w:p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wee1-50 mik1Δ::leu2+ leu1-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his</w:t>
            </w:r>
          </w:p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udy</w:t>
            </w:r>
          </w:p>
        </w:tc>
      </w:tr>
      <w:tr w:rsidR="00BB79BA" w:rsidRPr="00BB79BA" w:rsidTr="00941A52">
        <w:trPr>
          <w:trHeight w:val="70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C415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h+</w:t>
            </w:r>
          </w:p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cig1Δ::hphMX6 cig2Δ::kanMX6 puc1Δ::hphMX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his</w:t>
            </w:r>
          </w:p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udy</w:t>
            </w:r>
          </w:p>
        </w:tc>
      </w:tr>
      <w:tr w:rsidR="00BB79BA" w:rsidRPr="00BB79BA" w:rsidTr="00941A5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C416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gramStart"/>
            <w:r w:rsidRPr="00BB79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h</w:t>
            </w:r>
            <w:proofErr w:type="gramEnd"/>
            <w:r w:rsidRPr="00BB79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?</w:t>
            </w:r>
          </w:p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leu1Δ::Pcdc13::cdc13-L-cdc2AF::cdc13 3'UTR::ura4+ cdc13Δ::natMX6 ura4-D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his study</w:t>
            </w:r>
          </w:p>
        </w:tc>
      </w:tr>
      <w:tr w:rsidR="00BB79BA" w:rsidRPr="00BB79BA" w:rsidTr="00941A5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B79BA" w:rsidRPr="00BB79BA" w:rsidTr="00941A5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C499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h-</w:t>
            </w:r>
          </w:p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wee1-50 mik1Δ::leu2+ cig1Δ::hphMX6 cig2Δ::kanMX6 puc1Δ::hphMX6 leu1-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his</w:t>
            </w:r>
          </w:p>
          <w:p w:rsidR="00BB79BA" w:rsidRPr="00BB79BA" w:rsidRDefault="00BB79BA" w:rsidP="00BB79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B79B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udy</w:t>
            </w:r>
          </w:p>
        </w:tc>
      </w:tr>
    </w:tbl>
    <w:p w:rsidR="00BB79BA" w:rsidRPr="00BB79BA" w:rsidRDefault="00BB79BA" w:rsidP="00BB79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BB79BA" w:rsidRPr="00BB79BA" w:rsidRDefault="00BB79BA" w:rsidP="00BB79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C33552" w:rsidRDefault="00C33552">
      <w:bookmarkStart w:id="0" w:name="_GoBack"/>
      <w:bookmarkEnd w:id="0"/>
    </w:p>
    <w:sectPr w:rsidR="00C335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9BA"/>
    <w:rsid w:val="00170BDE"/>
    <w:rsid w:val="00384C83"/>
    <w:rsid w:val="00BB79BA"/>
    <w:rsid w:val="00BC49B9"/>
    <w:rsid w:val="00C33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B79BA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B7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B79BA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B7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elle Bennett</dc:creator>
  <cp:lastModifiedBy>Arielle Bennett</cp:lastModifiedBy>
  <cp:revision>1</cp:revision>
  <dcterms:created xsi:type="dcterms:W3CDTF">2014-12-03T10:57:00Z</dcterms:created>
  <dcterms:modified xsi:type="dcterms:W3CDTF">2014-12-03T10:58:00Z</dcterms:modified>
</cp:coreProperties>
</file>